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B3570" w14:textId="77777777" w:rsidR="00A00729" w:rsidRPr="00247E3A" w:rsidRDefault="00A00729" w:rsidP="00A00729">
      <w:pPr>
        <w:pStyle w:val="Titre1"/>
        <w:spacing w:before="0" w:line="240" w:lineRule="auto"/>
        <w:ind w:left="709" w:right="706"/>
        <w:jc w:val="both"/>
        <w:rPr>
          <w:rFonts w:ascii="Times" w:hAnsi="Times"/>
          <w:color w:val="auto"/>
          <w:sz w:val="24"/>
          <w:szCs w:val="24"/>
          <w:lang w:val="en-US"/>
        </w:rPr>
      </w:pPr>
      <w:r>
        <w:rPr>
          <w:rFonts w:ascii="Times" w:hAnsi="Times"/>
          <w:b/>
          <w:bCs/>
          <w:color w:val="auto"/>
          <w:sz w:val="24"/>
          <w:szCs w:val="24"/>
          <w:lang w:val="en-US"/>
        </w:rPr>
        <w:t xml:space="preserve">S4 </w:t>
      </w:r>
      <w:r w:rsidRPr="00247E3A">
        <w:rPr>
          <w:rFonts w:ascii="Times" w:hAnsi="Times"/>
          <w:b/>
          <w:bCs/>
          <w:color w:val="auto"/>
          <w:sz w:val="24"/>
          <w:szCs w:val="24"/>
          <w:lang w:val="en-US"/>
        </w:rPr>
        <w:t>Table:</w:t>
      </w:r>
      <w:r w:rsidRPr="00247E3A">
        <w:rPr>
          <w:rFonts w:ascii="Times" w:hAnsi="Times"/>
          <w:color w:val="auto"/>
          <w:sz w:val="24"/>
          <w:szCs w:val="24"/>
          <w:lang w:val="en-US"/>
        </w:rPr>
        <w:t xml:space="preserve"> </w:t>
      </w:r>
      <w:r>
        <w:rPr>
          <w:rFonts w:ascii="Times" w:hAnsi="Times"/>
          <w:color w:val="auto"/>
          <w:sz w:val="24"/>
          <w:szCs w:val="24"/>
          <w:lang w:val="en-US"/>
        </w:rPr>
        <w:t>Indicators of work environment in participants at inclusion according to their past experience of unemployment</w:t>
      </w:r>
      <w:r w:rsidRPr="00247E3A">
        <w:rPr>
          <w:rFonts w:ascii="Times" w:hAnsi="Times"/>
          <w:color w:val="auto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1"/>
        <w:gridCol w:w="993"/>
        <w:gridCol w:w="920"/>
        <w:gridCol w:w="560"/>
        <w:gridCol w:w="851"/>
        <w:gridCol w:w="596"/>
        <w:gridCol w:w="680"/>
      </w:tblGrid>
      <w:tr w:rsidR="00A00729" w:rsidRPr="00247E3A" w14:paraId="4EB634DE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 w:val="restart"/>
            <w:noWrap/>
            <w:vAlign w:val="center"/>
          </w:tcPr>
          <w:p w14:paraId="762DD79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B5784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ast</w:t>
            </w: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 unemployment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7D4185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D</w:t>
            </w:r>
          </w:p>
        </w:tc>
      </w:tr>
      <w:tr w:rsidR="00A00729" w:rsidRPr="00247E3A" w14:paraId="4534AA7F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noWrap/>
            <w:vAlign w:val="center"/>
          </w:tcPr>
          <w:p w14:paraId="3F17072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797F1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14:paraId="5D0C6F3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1145CB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A00729" w:rsidRPr="00247E3A" w14:paraId="01C5BDE4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7DACD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05BB03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4AD4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7B76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E44095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327326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A00729" w:rsidRPr="00247E3A" w14:paraId="507A3BD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127BD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0" w:name="_Hlk116300823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Commuting ti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225C0CC" w14:textId="77777777" w:rsidR="00A00729" w:rsidRPr="00247E3A" w:rsidRDefault="00A00729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&lt;1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622CD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5F596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56C5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99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4AB1C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C930D8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36</w:t>
            </w:r>
          </w:p>
        </w:tc>
      </w:tr>
      <w:bookmarkEnd w:id="0"/>
      <w:tr w:rsidR="00A00729" w:rsidRPr="00247E3A" w14:paraId="1F4D6B97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C56C4D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C9E06B" w14:textId="77777777" w:rsidR="00A00729" w:rsidRPr="00247E3A" w:rsidRDefault="00A00729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1h-2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B335D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24A80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269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7D64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7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344BD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55F22977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825517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AB2A190" w14:textId="77777777" w:rsidR="00A00729" w:rsidRPr="00247E3A" w:rsidRDefault="00A00729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&gt;2h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1ECE3A9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08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7E695C6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40C9C6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2D9F717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5.9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EE8D9A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3ECCE70A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462D9F9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" w:name="_Hlk116286709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Clocking in and ou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5F50F44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FB8CC2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4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2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7D6F2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A1EFE3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984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0B814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2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5E6AB5C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90</w:t>
            </w:r>
          </w:p>
        </w:tc>
      </w:tr>
      <w:tr w:rsidR="00A00729" w:rsidRPr="00247E3A" w14:paraId="46867EE6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5C8509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C952AF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75A72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ADAD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9B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8581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5.8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E17EA5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bookmarkEnd w:id="1"/>
      <w:tr w:rsidR="00A00729" w:rsidRPr="00247E3A" w14:paraId="3BA8A313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0BF0F3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Regular working hou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CB7FD7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983661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4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F0727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36457F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09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8E4CB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3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D21904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44</w:t>
            </w:r>
          </w:p>
        </w:tc>
      </w:tr>
      <w:tr w:rsidR="00A00729" w:rsidRPr="00247E3A" w14:paraId="38F89710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F84DB0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6D4890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29A467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38ED49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97DB07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17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5E8A83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4.3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98B1D8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20290FF5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3C8248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2" w:name="OLE_LINK58"/>
            <w:bookmarkStart w:id="3" w:name="_Hlk116145099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Long working hours</w:t>
            </w:r>
            <w:bookmarkEnd w:id="2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02EB94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B865E9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8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3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E693A1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4BA4EBF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31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A6BC54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4.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337B66F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07</w:t>
            </w:r>
          </w:p>
        </w:tc>
      </w:tr>
      <w:tr w:rsidR="00A00729" w:rsidRPr="00247E3A" w14:paraId="2B5219E3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255ECC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568EEF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5A4A324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813905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1963C64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569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B97A4CA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</w:rPr>
              <w:t>14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399B8C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67B0906E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7B7D56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OLE_LINK59"/>
            <w:bookmarkEnd w:id="3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ight work</w:t>
            </w:r>
            <w:bookmarkEnd w:id="4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282DC9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15620BD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0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80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32EB38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C76A725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F7348B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</w:rPr>
              <w:t>14.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1CA7AD5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27</w:t>
            </w:r>
          </w:p>
        </w:tc>
      </w:tr>
      <w:tr w:rsidR="00A00729" w:rsidRPr="00247E3A" w14:paraId="28E64C43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BA1B8E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63F7A2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C3E8E06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6DB642F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99F170B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90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743F522" w14:textId="77777777" w:rsidR="00A00729" w:rsidRPr="00586B0D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5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520082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7EA63A9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6087CB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5" w:name="OLE_LINK60"/>
            <w:bookmarkStart w:id="6" w:name="_Hlk116286736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aling with the public</w:t>
            </w:r>
            <w:bookmarkEnd w:id="5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EA5FC5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0CE200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4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81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AF432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4B0C34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68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4061F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4.1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CFB458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30</w:t>
            </w:r>
          </w:p>
        </w:tc>
      </w:tr>
      <w:tr w:rsidR="00A00729" w:rsidRPr="00247E3A" w14:paraId="19642E75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A2336E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3FF349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091161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90941A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328809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51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3D9909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3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C8D077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15155716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3570A4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7" w:name="OLE_LINK61"/>
            <w:bookmarkEnd w:id="6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riving on public road</w:t>
            </w:r>
            <w:bookmarkEnd w:id="7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D3151F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821DE86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628F3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E1C6D2C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64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94FC11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7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5596CBC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41</w:t>
            </w:r>
          </w:p>
        </w:tc>
      </w:tr>
      <w:tr w:rsidR="00A00729" w:rsidRPr="00247E3A" w14:paraId="069C0BFC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EBA91C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6774E4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A0271ED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972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AD9682A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17DEFA5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75F655C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5.2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1C03AC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1744AFC1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B8489A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8" w:name="OLE_LINK62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Repetitive work</w:t>
            </w:r>
            <w:bookmarkEnd w:id="8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6A1B3F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48204F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23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044ED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F517E4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912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661A0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2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C02174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170</w:t>
            </w:r>
          </w:p>
        </w:tc>
      </w:tr>
      <w:tr w:rsidR="00A00729" w:rsidRPr="00247E3A" w14:paraId="7D3E7846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1173D3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394CA2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E1C7CE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8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5F0AD5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D36D38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B5D8B4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7.5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EB412B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42C6AA70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6099236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9" w:name="OLE_LINK63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Working with a screen</w:t>
            </w:r>
            <w:bookmarkEnd w:id="9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DF0A1C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37C1ED2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8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77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B7471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3.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13001CC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72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C1B5EA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6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76CC4C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124</w:t>
            </w:r>
          </w:p>
        </w:tc>
      </w:tr>
      <w:tr w:rsidR="00A00729" w:rsidRPr="00247E3A" w14:paraId="3BBFE3BA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A856CD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BAD725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8090FBB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4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EAD70B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ECB13E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958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FC62CC1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0AF9A5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43A7EFEF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B90294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0" w:name="OLE_LINK64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tanding work posture</w:t>
            </w:r>
            <w:bookmarkEnd w:id="10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48CEA1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CFDC8B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44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00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09728B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87BE71B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27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5DE1E2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4.2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60AF644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029</w:t>
            </w:r>
          </w:p>
        </w:tc>
      </w:tr>
      <w:tr w:rsidR="00A00729" w:rsidRPr="00247E3A" w14:paraId="5CB934CF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CAC775F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F6C3F4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6C4FA8A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9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DCC2EE4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D2FA17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14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7532F3F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5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D4860DF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70A8148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82BD55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1" w:name="OLE_LINK65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Handling heavy loads</w:t>
            </w:r>
            <w:bookmarkEnd w:id="11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4A388C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0C1FF0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5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624C4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4F14D5E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75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5EA26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2.9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628A59E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FC0223">
              <w:rPr>
                <w:rFonts w:ascii="Times" w:hAnsi="Times" w:cs="Helvetica Neue"/>
                <w:sz w:val="24"/>
                <w:szCs w:val="24"/>
                <w:lang w:val="en-US"/>
              </w:rPr>
              <w:t>0.102</w:t>
            </w:r>
          </w:p>
        </w:tc>
      </w:tr>
      <w:tr w:rsidR="00A00729" w:rsidRPr="00247E3A" w14:paraId="7DD26FA8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B28C44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5FDCE7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4E5EDB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3DD5A7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DE3C6D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561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6510B5E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5.4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E2DCB0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67069A2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D126F0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2" w:name="OLE_LINK66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ly demanding work</w:t>
            </w:r>
            <w:bookmarkEnd w:id="12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7392D4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78B4501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8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60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E2F808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251F505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04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31777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2.7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DBFED7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223</w:t>
            </w:r>
          </w:p>
        </w:tc>
      </w:tr>
      <w:tr w:rsidR="00A00729" w:rsidRPr="00247E3A" w14:paraId="28C6E683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355419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8C1C26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C4CAC8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9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482F122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E69938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96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34C496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9.1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0A9AFB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0E82071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185F0B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3" w:name="OLE_LINK67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xposure to vibrations</w:t>
            </w:r>
            <w:bookmarkEnd w:id="13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A6FFD5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555AA5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9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0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73F7D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5F7A3E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72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56F88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7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6B8954A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43</w:t>
            </w:r>
          </w:p>
        </w:tc>
      </w:tr>
      <w:tr w:rsidR="00A00729" w:rsidRPr="00247E3A" w14:paraId="37EE3C65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D57485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87EE78F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786040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76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B5591C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CC573B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DF48B0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6.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986155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7EACF9C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98FBD9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4" w:name="OLE_LINK68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xposure to noise</w:t>
            </w:r>
            <w:bookmarkEnd w:id="14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A692DF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015039F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8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05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38A8A7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5AAE9DB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63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DA529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6.6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A9E86F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106</w:t>
            </w:r>
          </w:p>
        </w:tc>
      </w:tr>
      <w:tr w:rsidR="00A00729" w:rsidRPr="00247E3A" w14:paraId="5E413C35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CF7937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0E161BF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16FBF97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715F09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FBB26D2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637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9CD23F3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6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DE8FD1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67B85E34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7AF9E9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5" w:name="OLE_LINK69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utdoor work</w:t>
            </w:r>
            <w:bookmarkEnd w:id="15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763B87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7A843C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42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3D436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250521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9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6902C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4D9BA93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73</w:t>
            </w:r>
          </w:p>
        </w:tc>
      </w:tr>
      <w:tr w:rsidR="00A00729" w:rsidRPr="00247E3A" w14:paraId="1052743D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702D0F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216CEDF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00B1DA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96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57C4A1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C32E1F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58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714A95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6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EB2116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55756EC2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641F72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6" w:name="OLE_LINK70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Working in the cold</w:t>
            </w:r>
            <w:bookmarkEnd w:id="16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BB2F5A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B86A56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8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6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84B1B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8A1B98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83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565A6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7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6ED7521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60</w:t>
            </w:r>
          </w:p>
        </w:tc>
      </w:tr>
      <w:tr w:rsidR="00A00729" w:rsidRPr="00247E3A" w14:paraId="04C69BD5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526F50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293AEC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6A47423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53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E0841E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DD3FC1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87A4C9B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8.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6D998C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3F55FC2D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254DAD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7" w:name="OLE_LINK71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Working in the heat</w:t>
            </w:r>
            <w:bookmarkEnd w:id="17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C5B9D1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1A5EC9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8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09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72656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0A7EBC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68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0CA5F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7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3148579D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54</w:t>
            </w:r>
          </w:p>
        </w:tc>
      </w:tr>
      <w:tr w:rsidR="00A00729" w:rsidRPr="00247E3A" w14:paraId="3E83976C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0B8118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085575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67367C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55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4616E0C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8C7AF0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F91A1E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7.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0FC6A3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24FCF7F7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954E31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8" w:name="OLE_LINK72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xposure to chemicals</w:t>
            </w:r>
            <w:bookmarkEnd w:id="18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899204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5774637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62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CD7556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41B376A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1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49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29A8D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2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03DFC18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145</w:t>
            </w:r>
          </w:p>
        </w:tc>
      </w:tr>
      <w:tr w:rsidR="00A00729" w:rsidRPr="00247E3A" w14:paraId="18B78627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7C19101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7E497C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79F5A8D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761A1F9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78FA3A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751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C85069E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7.1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65BBEE7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2AA314CA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3A23EAA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9" w:name="OLE_LINK73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ffort-reward imbalance</w:t>
            </w:r>
            <w:bookmarkEnd w:id="19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24AD7F4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C4B5719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594168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82F1F20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423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CA017D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8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4AA803B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0.083</w:t>
            </w:r>
          </w:p>
        </w:tc>
      </w:tr>
      <w:tr w:rsidR="00A00729" w:rsidRPr="00247E3A" w14:paraId="55C2B8B2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4D6161A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EBF619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4CD9ED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3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11F75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947C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D2FBC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2.4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DD4592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00729" w:rsidRPr="00247E3A" w14:paraId="003258F7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A346985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C0D986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65CB15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24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BA2EA1">
              <w:rPr>
                <w:rFonts w:ascii="Times" w:hAnsi="Times" w:cs="Helvetica Neue"/>
                <w:sz w:val="24"/>
                <w:szCs w:val="24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CE9ED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70855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 w:rsidRPr="00BA2EA1">
              <w:rPr>
                <w:rFonts w:ascii="Times" w:hAnsi="Times" w:cs="Helvetica Neue"/>
                <w:sz w:val="24"/>
                <w:szCs w:val="24"/>
              </w:rPr>
              <w:t>4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7798C" w14:textId="77777777" w:rsidR="00A00729" w:rsidRPr="00AA38D2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4.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ED370" w14:textId="77777777" w:rsidR="00A00729" w:rsidRPr="00247E3A" w:rsidRDefault="00A00729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</w:tbl>
    <w:p w14:paraId="268BB713" w14:textId="77777777" w:rsidR="00A00729" w:rsidRPr="00861344" w:rsidRDefault="00A00729" w:rsidP="00A00729">
      <w:pPr>
        <w:pStyle w:val="Titre1"/>
        <w:spacing w:before="0" w:line="240" w:lineRule="auto"/>
        <w:ind w:left="709" w:right="706"/>
        <w:jc w:val="both"/>
        <w:rPr>
          <w:rFonts w:ascii="Times" w:hAnsi="Times"/>
          <w:color w:val="auto"/>
          <w:sz w:val="24"/>
          <w:szCs w:val="24"/>
          <w:lang w:val="en-US"/>
        </w:rPr>
      </w:pPr>
      <w:bookmarkStart w:id="20" w:name="OLE_LINK319"/>
      <w:r w:rsidRPr="00C607FF">
        <w:rPr>
          <w:rFonts w:ascii="Times" w:hAnsi="Times"/>
          <w:color w:val="auto"/>
          <w:sz w:val="24"/>
          <w:szCs w:val="24"/>
          <w:lang w:val="en-US"/>
        </w:rPr>
        <w:t xml:space="preserve">The percentages </w:t>
      </w:r>
      <w:r>
        <w:rPr>
          <w:rFonts w:ascii="Times" w:hAnsi="Times"/>
          <w:color w:val="auto"/>
          <w:sz w:val="24"/>
          <w:szCs w:val="24"/>
          <w:lang w:val="en-US"/>
        </w:rPr>
        <w:t>were</w:t>
      </w:r>
      <w:r w:rsidRPr="00C607FF">
        <w:rPr>
          <w:rFonts w:ascii="Times" w:hAnsi="Times"/>
          <w:color w:val="auto"/>
          <w:sz w:val="24"/>
          <w:szCs w:val="24"/>
          <w:lang w:val="en-US"/>
        </w:rPr>
        <w:t xml:space="preserve"> calculated relatively to the number of participants in each </w:t>
      </w:r>
      <w:r>
        <w:rPr>
          <w:rFonts w:ascii="Times" w:hAnsi="Times"/>
          <w:color w:val="auto"/>
          <w:sz w:val="24"/>
          <w:szCs w:val="24"/>
          <w:lang w:val="en-US"/>
        </w:rPr>
        <w:t xml:space="preserve">indicator level; 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the differences between </w:t>
      </w:r>
      <w:r>
        <w:rPr>
          <w:rFonts w:ascii="Times" w:hAnsi="Times"/>
          <w:color w:val="auto"/>
          <w:sz w:val="24"/>
          <w:szCs w:val="24"/>
          <w:lang w:val="en-US"/>
        </w:rPr>
        <w:t xml:space="preserve">past unemployment 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experiences </w:t>
      </w:r>
      <w:r>
        <w:rPr>
          <w:rFonts w:ascii="Times" w:hAnsi="Times"/>
          <w:color w:val="auto"/>
          <w:sz w:val="24"/>
          <w:szCs w:val="24"/>
          <w:lang w:val="en-US"/>
        </w:rPr>
        <w:t>were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 assessed by </w:t>
      </w:r>
      <w:r>
        <w:rPr>
          <w:rFonts w:ascii="Times" w:hAnsi="Times"/>
          <w:color w:val="auto"/>
          <w:sz w:val="24"/>
          <w:szCs w:val="24"/>
          <w:lang w:val="en-US"/>
        </w:rPr>
        <w:t>computing standardized mean differences (SMD)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>.</w:t>
      </w:r>
    </w:p>
    <w:bookmarkEnd w:id="20"/>
    <w:p w14:paraId="0F7F1446" w14:textId="0FA9195E" w:rsidR="00AB6FF7" w:rsidRPr="00AB6FF7" w:rsidRDefault="00AB6FF7">
      <w:pPr>
        <w:rPr>
          <w:rFonts w:ascii="Times" w:eastAsia="Times New Roman" w:hAnsi="Times" w:cs="Times New Roman"/>
          <w:b/>
          <w:bCs/>
          <w:sz w:val="24"/>
          <w:szCs w:val="24"/>
          <w:lang w:val="en-US" w:eastAsia="fr-FR"/>
        </w:rPr>
      </w:pPr>
    </w:p>
    <w:sectPr w:rsidR="00AB6FF7" w:rsidRPr="00AB6FF7" w:rsidSect="0059025E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28880" w14:textId="77777777" w:rsidR="00C56B8F" w:rsidRDefault="00C56B8F" w:rsidP="00034BF6">
      <w:pPr>
        <w:spacing w:after="0" w:line="240" w:lineRule="auto"/>
      </w:pPr>
      <w:r>
        <w:separator/>
      </w:r>
    </w:p>
  </w:endnote>
  <w:endnote w:type="continuationSeparator" w:id="0">
    <w:p w14:paraId="07F9172E" w14:textId="77777777" w:rsidR="00C56B8F" w:rsidRDefault="00C56B8F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9077D" w14:textId="77777777" w:rsidR="00C56B8F" w:rsidRDefault="00C56B8F" w:rsidP="00034BF6">
      <w:pPr>
        <w:spacing w:after="0" w:line="240" w:lineRule="auto"/>
      </w:pPr>
      <w:r>
        <w:separator/>
      </w:r>
    </w:p>
  </w:footnote>
  <w:footnote w:type="continuationSeparator" w:id="0">
    <w:p w14:paraId="3D233EB9" w14:textId="77777777" w:rsidR="00C56B8F" w:rsidRDefault="00C56B8F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025E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729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C6C46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B8F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00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3:20:00Z</dcterms:created>
  <dcterms:modified xsi:type="dcterms:W3CDTF">2023-06-04T06:29:00Z</dcterms:modified>
</cp:coreProperties>
</file>